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50" w:type="dxa"/>
        <w:tblCellSpacing w:w="50" w:type="dxa"/>
        <w:shd w:val="clear" w:color="auto" w:fill="FFFFFF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250"/>
      </w:tblGrid>
      <w:tr w:rsidR="00CD4CA7" w:rsidRPr="00ED2EAF" w14:paraId="3784BD17" w14:textId="77777777" w:rsidTr="00CD4CA7">
        <w:trPr>
          <w:tblCellSpacing w:w="50" w:type="dxa"/>
        </w:trPr>
        <w:tc>
          <w:tcPr>
            <w:tcW w:w="7500" w:type="dxa"/>
            <w:shd w:val="clear" w:color="auto" w:fill="FFFFFF"/>
            <w:vAlign w:val="center"/>
            <w:hideMark/>
          </w:tcPr>
          <w:p w14:paraId="0703714D" w14:textId="339C6DC9" w:rsidR="00CD4CA7" w:rsidRPr="00ED2EAF" w:rsidRDefault="00FF3B16" w:rsidP="00FF3B16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Chestionarul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Admission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Experience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Survey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(AES)</w:t>
            </w:r>
          </w:p>
          <w:p w14:paraId="2A1E3C37" w14:textId="77777777" w:rsidR="00CD4CA7" w:rsidRPr="00ED2EAF" w:rsidRDefault="004F47AE" w:rsidP="00CD4CA7">
            <w:pPr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4F47AE">
              <w:rPr>
                <w:rFonts w:ascii="-webkit-standard" w:eastAsia="Times New Roman" w:hAnsi="-webkit-standard" w:cs="Times New Roman"/>
                <w:noProof/>
                <w:lang w:val="ro-RO" w:eastAsia="en-GB"/>
              </w:rPr>
              <w:pict w14:anchorId="07EC5E3C">
                <v:rect id="_x0000_i1027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64F8C805" w14:textId="01543CFA" w:rsidR="00CD4CA7" w:rsidRPr="00ED2EAF" w:rsidRDefault="00CD4CA7" w:rsidP="00CD4CA7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"</w:t>
            </w:r>
            <w:r w:rsidR="00D250C7"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Vă voi citi o serie de afirmații privind venirea dumneavoastră la spital. Vă rog să răspundeți la fiecare afirmație cu „AEVĂRAT” sau „FALS”. Încercați să răspundeți</w:t>
            </w:r>
            <w:r w:rsidR="008A7CF3"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cât mai exact la fiecare afirmație, oricât de similară ar părea cu altele. </w:t>
            </w:r>
          </w:p>
          <w:tbl>
            <w:tblPr>
              <w:tblW w:w="0" w:type="auto"/>
              <w:tblCellSpacing w:w="50" w:type="dxa"/>
              <w:tblCellMar>
                <w:top w:w="100" w:type="dxa"/>
                <w:left w:w="100" w:type="dxa"/>
                <w:bottom w:w="100" w:type="dxa"/>
                <w:right w:w="100" w:type="dxa"/>
              </w:tblCellMar>
              <w:tblLook w:val="04A0" w:firstRow="1" w:lastRow="0" w:firstColumn="1" w:lastColumn="0" w:noHBand="0" w:noVBand="1"/>
            </w:tblPr>
            <w:tblGrid>
              <w:gridCol w:w="7848"/>
              <w:gridCol w:w="1260"/>
              <w:gridCol w:w="727"/>
              <w:gridCol w:w="1015"/>
            </w:tblGrid>
            <w:tr w:rsidR="00CD4CA7" w:rsidRPr="00ED2EAF" w14:paraId="5D9E2021" w14:textId="77777777">
              <w:trPr>
                <w:tblCellSpacing w:w="50" w:type="dxa"/>
              </w:trPr>
              <w:tc>
                <w:tcPr>
                  <w:tcW w:w="0" w:type="auto"/>
                  <w:hideMark/>
                </w:tcPr>
                <w:p w14:paraId="371E50F1" w14:textId="77777777" w:rsidR="00CD4CA7" w:rsidRPr="00ED2EAF" w:rsidRDefault="00CD4CA7" w:rsidP="00CD4CA7">
                  <w:pPr>
                    <w:rPr>
                      <w:rFonts w:ascii="-webkit-standard" w:eastAsia="Times New Roman" w:hAnsi="-webkit-standard" w:cs="Times New Roman"/>
                      <w:lang w:val="ro-RO" w:eastAsia="en-GB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14:paraId="21140153" w14:textId="7F138E5C" w:rsidR="00CD4CA7" w:rsidRPr="00ED2EAF" w:rsidRDefault="00D34577" w:rsidP="00CD4CA7">
                  <w:pPr>
                    <w:spacing w:before="100" w:beforeAutospacing="1" w:after="100" w:afterAutospacing="1"/>
                    <w:jc w:val="center"/>
                    <w:outlineLvl w:val="3"/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Adevărat</w:t>
                  </w:r>
                </w:p>
              </w:tc>
              <w:tc>
                <w:tcPr>
                  <w:tcW w:w="0" w:type="auto"/>
                  <w:hideMark/>
                </w:tcPr>
                <w:p w14:paraId="1783837A" w14:textId="2C495583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outlineLvl w:val="3"/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Fal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57AD3F" w14:textId="23AAF67B" w:rsidR="00CD4CA7" w:rsidRPr="00ED2EAF" w:rsidRDefault="00D34577" w:rsidP="00CD4CA7">
                  <w:pPr>
                    <w:spacing w:before="100" w:beforeAutospacing="1" w:after="100" w:afterAutospacing="1"/>
                    <w:jc w:val="center"/>
                    <w:outlineLvl w:val="3"/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Nu știu</w:t>
                  </w:r>
                </w:p>
              </w:tc>
            </w:tr>
            <w:tr w:rsidR="00CD4CA7" w:rsidRPr="00ED2EAF" w14:paraId="1A3F14B2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16436E74" w14:textId="0445381C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D34577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Simt că am fost liber să fac cum am vrut în privința veni</w:t>
                  </w:r>
                  <w:r w:rsidR="00DB77F2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ri</w:t>
                  </w:r>
                  <w:r w:rsidR="00D34577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i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F1112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2C3480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E6EDD7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32F09C0C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01099E00" w14:textId="2D5EC5C7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2. </w:t>
                  </w:r>
                  <w:r w:rsidR="00D34577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Unele persoane au încercat să mă forțeze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FF155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CE3161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D3EB24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28D432E7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539F3546" w14:textId="03E8BC62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3. </w:t>
                  </w:r>
                  <w:r w:rsidR="00D34577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m avut ocazia să spun dacă vreau sau nu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CBB21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7D141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79C055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0204DA1D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6FB1A055" w14:textId="7BA3CBA5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4. </w:t>
                  </w:r>
                  <w:r w:rsidR="00DB77F2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 fost alegerea mea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60C39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3CEC5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43E067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1E5959FC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0F304668" w14:textId="2C2CA528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5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DB77F2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m putut spune ce am vrut legat de venirea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A09BC47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88DEF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DF58AB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113B7BB0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64DDE56C" w14:textId="501DDEC0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6. </w:t>
                  </w:r>
                  <w:r w:rsidR="00DB77F2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Unele persoane m-au amenințat pentru a mă convinge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B74803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5526486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E71C74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3A6328B7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3204D7D8" w14:textId="5910010B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7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DB77F2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 fost ideea mea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D94930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D9C0D4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C771B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0B987CD6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091DD238" w14:textId="44721B89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8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6F2EA3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Cineva a încercat să mă forțeze fizic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166AB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099792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089DBE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681EB553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73F9C60D" w14:textId="11FF4435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9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6F2EA3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Nimeni nu părea interesat dacă eu eram de acord să merg la spital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02FD649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3C8835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42435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520A1242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7D1F2510" w14:textId="2EF40A55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0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6F2EA3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m fost amenințat că voi fi internat împotriva voinței mele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DDD6F1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8BA66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7BA8DD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55C1A95B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676B3E13" w14:textId="5CE7DF0B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1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D250C7" w:rsidRPr="00ED2EAF">
                    <w:rPr>
                      <w:rFonts w:ascii="Times New Roman" w:hAnsi="Times New Roman" w:cs="Times New Roman"/>
                      <w:lang w:val="ro-RO"/>
                    </w:rPr>
                    <w:t>Mi s-a spus că voi fi obligat să vin la spital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393F6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42772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E33052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2E9A4B82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018AF3BC" w14:textId="7CBDC307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2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D250C7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Nimeni nu a încercat să mă forțeze să vin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AB52772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B72A71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E3F0D0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223022C3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704F7BF0" w14:textId="02321845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3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8A7CF3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Părerea mea asupra venitului la spital nu a contat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528B7E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BE2A6D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6E86A4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5CED47B6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2BB25CDF" w14:textId="23E53EC6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4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Am putut controla în mare măsură dacă merg sau nu la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A19C2B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6F1108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15305E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1124F08B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15E4E87D" w14:textId="0448CEC5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5.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Eu am avut mai multă influență decât oricine altcineva asupra hotărârii de a veni la spital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B7AEF2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6BF41D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4DE3B1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3967BF1F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3DB14513" w14:textId="68715D8F" w:rsidR="00CD4CA7" w:rsidRPr="00ED2EAF" w:rsidRDefault="00CD4CA7" w:rsidP="003C4C59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16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Cum v-a făcut să vă simțiți faptul că ați fost internat în spital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?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B3C40A" w14:textId="77777777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74A12E" w14:textId="77777777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ro-RO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582A9F" w14:textId="77777777" w:rsidR="00CD4CA7" w:rsidRPr="00ED2EAF" w:rsidRDefault="00CD4CA7" w:rsidP="00CD4CA7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ro-RO" w:eastAsia="en-GB"/>
                    </w:rPr>
                  </w:pPr>
                </w:p>
              </w:tc>
            </w:tr>
            <w:tr w:rsidR="00CD4CA7" w:rsidRPr="00ED2EAF" w14:paraId="50C2C61B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5C1BEC4A" w14:textId="2ECF8594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a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Furio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44BF8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674866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F5591A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575DCC07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5B36EA59" w14:textId="780D3186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b.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Tris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C951C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539D15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4BDFB49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015740C9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4468FE56" w14:textId="4453AFF9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c.</w:t>
                  </w:r>
                  <w:r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Mulțumi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F20243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4D6FBA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C3EC91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2CD12E37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0B5D104A" w14:textId="6CB2B9C6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d.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Ușura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4697A1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B33AD52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8CCE3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3D9959C0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6FE6B9F6" w14:textId="48874528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lastRenderedPageBreak/>
                    <w:t>e.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Confuz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79053D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CA93CF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952AD7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  <w:tr w:rsidR="00CD4CA7" w:rsidRPr="00ED2EAF" w14:paraId="6CB610FA" w14:textId="77777777">
              <w:trPr>
                <w:tblCellSpacing w:w="50" w:type="dxa"/>
              </w:trPr>
              <w:tc>
                <w:tcPr>
                  <w:tcW w:w="0" w:type="auto"/>
                  <w:vAlign w:val="center"/>
                  <w:hideMark/>
                </w:tcPr>
                <w:p w14:paraId="3F15029A" w14:textId="65ED906C" w:rsidR="00CD4CA7" w:rsidRPr="00ED2EAF" w:rsidRDefault="00CD4CA7" w:rsidP="00CD4CA7">
                  <w:pPr>
                    <w:spacing w:before="100" w:beforeAutospacing="1" w:after="100" w:afterAutospacing="1"/>
                    <w:ind w:left="720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f. </w:t>
                  </w:r>
                  <w:r w:rsidR="003C4C59" w:rsidRPr="00ED2EAF"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  <w:t>Speria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4119E5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2F46BFC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DF9078" w14:textId="77777777" w:rsidR="00CD4CA7" w:rsidRPr="00ED2EAF" w:rsidRDefault="00CD4CA7" w:rsidP="00CD4CA7">
                  <w:pPr>
                    <w:spacing w:before="100" w:beforeAutospacing="1" w:after="100" w:afterAutospacing="1"/>
                    <w:jc w:val="center"/>
                    <w:rPr>
                      <w:rFonts w:ascii="Times New Roman" w:eastAsia="Times New Roman" w:hAnsi="Times New Roman" w:cs="Times New Roman"/>
                      <w:lang w:val="ro-RO" w:eastAsia="en-GB"/>
                    </w:rPr>
                  </w:pPr>
                  <w:r w:rsidRPr="00ED2EAF">
                    <w:rPr>
                      <w:rFonts w:ascii="Times New Roman" w:eastAsia="Times New Roman" w:hAnsi="Times New Roman" w:cs="Times New Roman"/>
                      <w:b/>
                      <w:bCs/>
                      <w:lang w:val="ro-RO" w:eastAsia="en-GB"/>
                    </w:rPr>
                    <w:t>[ ]</w:t>
                  </w:r>
                </w:p>
              </w:tc>
            </w:tr>
          </w:tbl>
          <w:p w14:paraId="1FB6284E" w14:textId="77777777" w:rsidR="00CD4CA7" w:rsidRPr="00ED2EAF" w:rsidRDefault="004F47AE" w:rsidP="00CD4CA7">
            <w:pPr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4F47AE">
              <w:rPr>
                <w:rFonts w:ascii="-webkit-standard" w:eastAsia="Times New Roman" w:hAnsi="-webkit-standard" w:cs="Times New Roman"/>
                <w:noProof/>
                <w:lang w:val="ro-RO" w:eastAsia="en-GB"/>
              </w:rPr>
              <w:pict w14:anchorId="11E7DE18">
                <v:rect id="_x0000_i1026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2A34F7F4" w14:textId="6CD65EFF" w:rsidR="00CD4CA7" w:rsidRPr="00ED2EAF" w:rsidRDefault="00D77269" w:rsidP="00CD4CA7">
            <w:pPr>
              <w:spacing w:before="100" w:beforeAutospacing="1" w:after="100" w:afterAutospacing="1"/>
              <w:outlineLvl w:val="2"/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</w:pPr>
            <w:proofErr w:type="spellStart"/>
            <w:r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Subscalele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MacArthur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Admission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Experience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</w:t>
            </w:r>
            <w:proofErr w:type="spellStart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>Survey</w:t>
            </w:r>
            <w:proofErr w:type="spellEnd"/>
            <w:r w:rsidR="00CD4CA7" w:rsidRPr="00ED2EAF">
              <w:rPr>
                <w:rFonts w:ascii="-webkit-standard" w:eastAsia="Times New Roman" w:hAnsi="-webkit-standard" w:cs="Times New Roman"/>
                <w:b/>
                <w:bCs/>
                <w:sz w:val="27"/>
                <w:szCs w:val="27"/>
                <w:lang w:val="ro-RO" w:eastAsia="en-GB"/>
              </w:rPr>
              <w:t xml:space="preserve"> (AES)</w:t>
            </w:r>
          </w:p>
          <w:p w14:paraId="54394579" w14:textId="5D2AAC4E" w:rsidR="00CD4CA7" w:rsidRPr="00ED2EAF" w:rsidRDefault="00CD4CA7" w:rsidP="00CD4CA7">
            <w:pPr>
              <w:spacing w:before="100" w:beforeAutospacing="1" w:after="100" w:afterAutospacing="1"/>
              <w:outlineLvl w:val="3"/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 xml:space="preserve">I. </w:t>
            </w:r>
            <w:r w:rsidR="00D77269"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>Coerciție percepută</w:t>
            </w:r>
          </w:p>
          <w:p w14:paraId="342B1783" w14:textId="73E9BD87" w:rsidR="00CD4CA7" w:rsidRPr="00ED2EAF" w:rsidRDefault="00D77269" w:rsidP="00CD4CA7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>Pentru următoarele afirmații, fiecare răspuns „Adevărat” = 0 și fiecare „Fals” = 1</w:t>
            </w:r>
            <w:r w:rsidR="004C0908"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 xml:space="preserve"> : 1,4,7,14,15</w:t>
            </w:r>
          </w:p>
          <w:p w14:paraId="6918EB10" w14:textId="48A12BD9" w:rsidR="004C0908" w:rsidRPr="00ED2EAF" w:rsidRDefault="004C0908" w:rsidP="00CD4CA7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Total = </w:t>
            </w:r>
          </w:p>
          <w:p w14:paraId="359D5B69" w14:textId="4489F78B" w:rsidR="00CD4CA7" w:rsidRPr="00ED2EAF" w:rsidRDefault="00CD4CA7" w:rsidP="00CD4CA7">
            <w:pPr>
              <w:spacing w:before="100" w:beforeAutospacing="1" w:after="100" w:afterAutospacing="1"/>
              <w:outlineLvl w:val="3"/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 xml:space="preserve">II. </w:t>
            </w:r>
            <w:r w:rsidR="00D77269"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>Presiuni negative</w:t>
            </w:r>
          </w:p>
          <w:p w14:paraId="22277356" w14:textId="1EBC0E98" w:rsidR="004C0908" w:rsidRPr="00ED2EAF" w:rsidRDefault="004C0908" w:rsidP="004C0908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>Pentru următoarele afirmații, fiecare răspuns „Adevărat” = 0 și fiecare „Fals” = 1. : 2,6,8,10,11</w:t>
            </w:r>
          </w:p>
          <w:p w14:paraId="6CE448C3" w14:textId="448A619D" w:rsidR="004C0908" w:rsidRPr="00ED2EAF" w:rsidRDefault="004C0908" w:rsidP="004C0908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 xml:space="preserve">Pentru  afirmația nr. 12, „Adevărat” = 1 și fiecare „Fals” = 0. </w:t>
            </w:r>
          </w:p>
          <w:p w14:paraId="05DFDFE0" w14:textId="3D4D43C5" w:rsidR="004C0908" w:rsidRPr="00ED2EAF" w:rsidRDefault="004C0908" w:rsidP="004C0908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Total = </w:t>
            </w:r>
          </w:p>
          <w:p w14:paraId="5CF82302" w14:textId="7DC3F784" w:rsidR="00CD4CA7" w:rsidRPr="00ED2EAF" w:rsidRDefault="00CD4CA7" w:rsidP="00CD4CA7">
            <w:pPr>
              <w:spacing w:before="100" w:beforeAutospacing="1" w:after="100" w:afterAutospacing="1"/>
              <w:outlineLvl w:val="3"/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 xml:space="preserve">III. </w:t>
            </w:r>
            <w:r w:rsidR="004C0908" w:rsidRPr="00ED2EAF"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  <w:t>„Vocea” pacientului</w:t>
            </w:r>
          </w:p>
          <w:p w14:paraId="35061DFF" w14:textId="1F657799" w:rsidR="00CD4CA7" w:rsidRPr="00ED2EAF" w:rsidRDefault="004C0908" w:rsidP="004C0908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>Pentru afirmațiile 3 și 5, fiecare răspuns „Adevărat” = 0 și fiecare „Fals” = 1.</w:t>
            </w:r>
          </w:p>
          <w:p w14:paraId="1B9C83E8" w14:textId="7EE8576E" w:rsidR="004C0908" w:rsidRPr="00ED2EAF" w:rsidRDefault="004C0908" w:rsidP="004C0908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b/>
                <w:bCs/>
                <w:sz w:val="20"/>
                <w:szCs w:val="20"/>
                <w:lang w:val="ro-RO" w:eastAsia="en-GB"/>
              </w:rPr>
              <w:t xml:space="preserve">Pentru  afirmația nr. 13, „Adevărat” = 1 și fiecare „Fals” = 0. </w:t>
            </w:r>
          </w:p>
          <w:p w14:paraId="46B999ED" w14:textId="77075F02" w:rsidR="00CD4CA7" w:rsidRPr="00ED2EAF" w:rsidRDefault="004C0908" w:rsidP="00FF3B16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b/>
                <w:bCs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Total = </w:t>
            </w:r>
          </w:p>
          <w:p w14:paraId="030C6C34" w14:textId="77777777" w:rsidR="00CD4CA7" w:rsidRPr="00ED2EAF" w:rsidRDefault="004F47AE" w:rsidP="00CD4CA7">
            <w:pPr>
              <w:spacing w:before="100" w:beforeAutospacing="1" w:after="100" w:afterAutospacing="1"/>
              <w:outlineLvl w:val="1"/>
              <w:rPr>
                <w:rFonts w:ascii="-webkit-standard" w:eastAsia="Times New Roman" w:hAnsi="-webkit-standard" w:cs="Times New Roman"/>
                <w:b/>
                <w:bCs/>
                <w:sz w:val="36"/>
                <w:szCs w:val="36"/>
                <w:lang w:val="ro-RO" w:eastAsia="en-GB"/>
              </w:rPr>
            </w:pPr>
            <w:r w:rsidRPr="004F47AE">
              <w:rPr>
                <w:rFonts w:ascii="-webkit-standard" w:eastAsia="Times New Roman" w:hAnsi="-webkit-standard" w:cs="Times New Roman"/>
                <w:b/>
                <w:bCs/>
                <w:noProof/>
                <w:sz w:val="36"/>
                <w:szCs w:val="36"/>
                <w:lang w:val="ro-RO" w:eastAsia="en-GB"/>
              </w:rPr>
              <w:pict w14:anchorId="073FFE56">
                <v:rect id="_x0000_i1025" alt="" style="width:451.3pt;height:.05pt;mso-width-percent:0;mso-height-percent:0;mso-width-percent:0;mso-height-percent:0" o:hralign="center" o:hrstd="t" o:hr="t" fillcolor="#a0a0a0" stroked="f"/>
              </w:pict>
            </w:r>
          </w:p>
          <w:p w14:paraId="0E9FBD84" w14:textId="5EA0CCF5" w:rsidR="00CD4CA7" w:rsidRPr="00ED2EAF" w:rsidRDefault="008A7CF3" w:rsidP="00CD4CA7">
            <w:pPr>
              <w:spacing w:before="100" w:beforeAutospacing="1" w:after="100" w:afterAutospacing="1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Acest instrument este o traducere a scalei elaborate pe baza</w:t>
            </w:r>
          </w:p>
          <w:p w14:paraId="21363465" w14:textId="77777777" w:rsidR="00CD4CA7" w:rsidRPr="00ED2EAF" w:rsidRDefault="00CD4CA7" w:rsidP="00CD4CA7">
            <w:pPr>
              <w:spacing w:before="100" w:beforeAutospacing="1" w:after="100" w:afterAutospacing="1"/>
              <w:ind w:left="720"/>
              <w:rPr>
                <w:rFonts w:ascii="-webkit-standard" w:eastAsia="Times New Roman" w:hAnsi="-webkit-standard" w:cs="Times New Roman"/>
                <w:lang w:val="ro-RO" w:eastAsia="en-GB"/>
              </w:rPr>
            </w:pP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Gardner, W., Hoge, S.,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Bennett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, N., Roth, L.,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Lidz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, C.,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Monahan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, J.,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and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Mulvey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, E. (1993).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Two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scales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for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measuring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patients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' performance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perceptions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of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coercion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during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hospital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admission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. 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>Behavioral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>Sciences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>and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 xml:space="preserve"> </w:t>
            </w:r>
            <w:proofErr w:type="spellStart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>the</w:t>
            </w:r>
            <w:proofErr w:type="spellEnd"/>
            <w:r w:rsidRPr="00ED2EAF">
              <w:rPr>
                <w:rFonts w:ascii="-webkit-standard" w:eastAsia="Times New Roman" w:hAnsi="-webkit-standard" w:cs="Times New Roman"/>
                <w:i/>
                <w:iCs/>
                <w:lang w:val="ro-RO" w:eastAsia="en-GB"/>
              </w:rPr>
              <w:t xml:space="preserve"> Law, 20,</w:t>
            </w:r>
            <w:r w:rsidRPr="00ED2EAF">
              <w:rPr>
                <w:rFonts w:ascii="-webkit-standard" w:eastAsia="Times New Roman" w:hAnsi="-webkit-standard" w:cs="Times New Roman"/>
                <w:lang w:val="ro-RO" w:eastAsia="en-GB"/>
              </w:rPr>
              <w:t> 307-321.</w:t>
            </w:r>
          </w:p>
        </w:tc>
      </w:tr>
    </w:tbl>
    <w:p w14:paraId="565A41EE" w14:textId="77777777" w:rsidR="00CD4CA7" w:rsidRDefault="00CD4CA7"/>
    <w:sectPr w:rsidR="00CD4CA7" w:rsidSect="00CD4C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A7"/>
    <w:rsid w:val="000F4358"/>
    <w:rsid w:val="003C4C59"/>
    <w:rsid w:val="004C0908"/>
    <w:rsid w:val="004F47AE"/>
    <w:rsid w:val="006F2EA3"/>
    <w:rsid w:val="007C63A6"/>
    <w:rsid w:val="008A7CF3"/>
    <w:rsid w:val="00CD4CA7"/>
    <w:rsid w:val="00D250C7"/>
    <w:rsid w:val="00D34577"/>
    <w:rsid w:val="00D77269"/>
    <w:rsid w:val="00DB77F2"/>
    <w:rsid w:val="00ED2EAF"/>
    <w:rsid w:val="00FF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4885A"/>
  <w15:chartTrackingRefBased/>
  <w15:docId w15:val="{4DC897D4-7110-7649-BC79-CAD1C2AF2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D4CA7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D4CA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CD4CA7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4CA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D4CA7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D4CA7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D4CA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D4CA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4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 Paun</dc:creator>
  <cp:keywords/>
  <dc:description/>
  <cp:lastModifiedBy>Radu Paun</cp:lastModifiedBy>
  <cp:revision>3</cp:revision>
  <dcterms:created xsi:type="dcterms:W3CDTF">2022-06-30T16:29:00Z</dcterms:created>
  <dcterms:modified xsi:type="dcterms:W3CDTF">2022-07-08T16:29:00Z</dcterms:modified>
</cp:coreProperties>
</file>